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7E64" w14:textId="77777777" w:rsidR="005C123D" w:rsidRDefault="005C123D" w:rsidP="005C123D">
      <w:pPr>
        <w:spacing w:line="480" w:lineRule="auto"/>
        <w:jc w:val="both"/>
        <w:rPr>
          <w:lang w:val="en-GB"/>
        </w:rPr>
      </w:pPr>
      <w:r>
        <w:rPr>
          <w:lang w:val="en-GB"/>
        </w:rPr>
        <w:t>Table S5: Sensitivity analysis</w:t>
      </w:r>
    </w:p>
    <w:tbl>
      <w:tblPr>
        <w:tblW w:w="10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1515"/>
        <w:gridCol w:w="1475"/>
        <w:gridCol w:w="640"/>
        <w:gridCol w:w="1515"/>
        <w:gridCol w:w="1475"/>
        <w:gridCol w:w="820"/>
      </w:tblGrid>
      <w:tr w:rsidR="005C123D" w:rsidRPr="00A60BA9" w14:paraId="1647BA6A" w14:textId="77777777" w:rsidTr="004F2202">
        <w:trPr>
          <w:trHeight w:val="425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0ABAE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lang w:eastAsia="da-DK"/>
                <w14:ligatures w14:val="none"/>
              </w:rPr>
            </w:pPr>
          </w:p>
        </w:tc>
        <w:tc>
          <w:tcPr>
            <w:tcW w:w="36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6F486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Non-CTO vs. Successful CTO</w:t>
            </w:r>
          </w:p>
        </w:tc>
        <w:tc>
          <w:tcPr>
            <w:tcW w:w="380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F8901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Non-CTO vs. Unsuccessful CTO</w:t>
            </w:r>
          </w:p>
        </w:tc>
      </w:tr>
      <w:tr w:rsidR="005C123D" w:rsidRPr="00705B74" w14:paraId="29B0B772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7402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6367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Unadjusted H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3986A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Adjusted H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B150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213B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Unadjusted H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A53F4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Adjusted H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38BA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p</w:t>
            </w:r>
          </w:p>
        </w:tc>
      </w:tr>
      <w:tr w:rsidR="005C123D" w:rsidRPr="00705B74" w14:paraId="4B6E18A7" w14:textId="77777777" w:rsidTr="004F2202">
        <w:trPr>
          <w:trHeight w:val="425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A51F9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MACC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7BB30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3 (</w:t>
            </w:r>
            <w:proofErr w:type="gramStart"/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4 ;</w:t>
            </w:r>
            <w:proofErr w:type="gramEnd"/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2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4F256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8 (0.90;1.07)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1952C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1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4A136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</w:t>
            </w:r>
            <w:proofErr w:type="gramStart"/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;</w:t>
            </w:r>
            <w:proofErr w:type="gramEnd"/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67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9617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2 (1.04;1.43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E068C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1</w:t>
            </w:r>
          </w:p>
        </w:tc>
      </w:tr>
      <w:tr w:rsidR="005C123D" w:rsidRPr="00705B74" w14:paraId="294BA8B2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59B498C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MACCE Complete c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0057046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254FEC8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0.94 (0.85;1.0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063106F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0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21E48AB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57A99026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1.21 (0.99;1.4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1" w:type="dxa"/>
              <w:left w:w="96" w:type="dxa"/>
              <w:bottom w:w="41" w:type="dxa"/>
              <w:right w:w="81" w:type="dxa"/>
            </w:tcMar>
            <w:vAlign w:val="center"/>
            <w:hideMark/>
          </w:tcPr>
          <w:p w14:paraId="1F0BF89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0.07</w:t>
            </w:r>
          </w:p>
        </w:tc>
      </w:tr>
      <w:tr w:rsidR="005C123D" w:rsidRPr="00705B74" w14:paraId="65810352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37C38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MACCE without staged patien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15C16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03 (0.94;1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6BFD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7 (0.88;1.0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A5AB9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726E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43 (1.20;1.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D230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0 (1.01;1.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5573F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4</w:t>
            </w:r>
          </w:p>
        </w:tc>
      </w:tr>
      <w:tr w:rsidR="005C123D" w:rsidRPr="00705B74" w14:paraId="00F0C08C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94F29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MACCE interaction sex and 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EA0B9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08 (0.99;1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8C854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8 (0.90;1.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A004E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A763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43 (1.22;1.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7146B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0 (1.02;1.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73C49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3</w:t>
            </w:r>
          </w:p>
        </w:tc>
      </w:tr>
      <w:tr w:rsidR="005C123D" w:rsidRPr="00705B74" w14:paraId="2D779AB4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77049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MACCE only complete </w:t>
            </w:r>
            <w:proofErr w:type="spellStart"/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revas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B678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20 (1.10;1.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0790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7 (0.97;1.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0F4B3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85AC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65 (1.40;1.9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E9541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32 (1.11;1.5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08ABF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5C123D" w:rsidRPr="00705B74" w14:paraId="43DC0B51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6B2A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MACCE without unsuccessful non-C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05A2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05 (0.96;1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06250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0 (0.92;1.0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87B78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56D5C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45 (1.24;1.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10FD4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24 (1.06;1.4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914B3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5C123D" w:rsidRPr="00705B74" w14:paraId="65DF6EAC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AF8AA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Adjusted for calendar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29496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3 (0.94;1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AF78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9 (0.90;1.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63F33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33C81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41 (1.20;1.6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4E47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0 (1.01;1.4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CE379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4</w:t>
            </w:r>
          </w:p>
        </w:tc>
      </w:tr>
      <w:tr w:rsidR="005C123D" w:rsidRPr="00705B74" w14:paraId="6964B7EA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5B4E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MACCE propensity score adjust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98B0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89E6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0.93 (0.86;1.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2D5F4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6AC0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1B5AB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1.21 (1.02;1.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3655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0.03</w:t>
            </w:r>
          </w:p>
        </w:tc>
      </w:tr>
      <w:tr w:rsidR="005C123D" w:rsidRPr="00705B74" w14:paraId="403E72F2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0740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F4F10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8E698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2F729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0C49A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30BAF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3F3D8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5C123D" w:rsidRPr="00705B74" w14:paraId="1EA0CA5C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C80B6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MACCE without revascularization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294F1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8BEAF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8374F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EB595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8CD8C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26B72" w14:textId="77777777" w:rsidR="005C123D" w:rsidRPr="00705B74" w:rsidRDefault="005C123D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5C123D" w:rsidRPr="00705B74" w14:paraId="71805FE8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FEC0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  0 to 9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DF898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04 (0.94;1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6C05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2 (0.93;1.1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D1993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B0C1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55 (1.30;1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CD482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4 (1.13;1.5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15180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5C123D" w:rsidRPr="00705B74" w14:paraId="4F4C3DF6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C414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  0 to 3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09C74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0.84 (0.62;1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EE450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9 (0.58;1.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98032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7BB4E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2.20 (1.56;3.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98191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67 (1.10;2.5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C768A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2</w:t>
            </w:r>
          </w:p>
        </w:tc>
      </w:tr>
      <w:tr w:rsidR="005C123D" w:rsidRPr="00705B74" w14:paraId="0BEAA5FC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1D831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  30 to 365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F90C3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0.89 (0.70;1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1752F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8 (0.61;1.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97EF0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7A87C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62 (1.08;2.4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77B15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(0.81;1.8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9ACE5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33</w:t>
            </w:r>
          </w:p>
        </w:tc>
      </w:tr>
      <w:tr w:rsidR="005C123D" w:rsidRPr="00705B74" w14:paraId="1E3FFF4A" w14:textId="77777777" w:rsidTr="004F2202">
        <w:trPr>
          <w:trHeight w:val="425"/>
        </w:trPr>
        <w:tc>
          <w:tcPr>
            <w:tcW w:w="31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E7164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  1 to 9 yea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0CFB0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10 (0.99;1.2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C5BEB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1 (1.00;1.24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F1D11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ACEB8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1.42 (1.15;1.7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955DD" w14:textId="77777777" w:rsidR="005C123D" w:rsidRPr="00705B74" w:rsidRDefault="005C123D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0 (1.05;1.6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FE423" w14:textId="77777777" w:rsidR="005C123D" w:rsidRPr="00705B74" w:rsidRDefault="005C123D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705B74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2</w:t>
            </w:r>
          </w:p>
        </w:tc>
      </w:tr>
    </w:tbl>
    <w:p w14:paraId="18317501" w14:textId="77777777" w:rsidR="005C123D" w:rsidRDefault="005C123D" w:rsidP="005C123D">
      <w:pPr>
        <w:spacing w:line="480" w:lineRule="auto"/>
        <w:jc w:val="both"/>
        <w:rPr>
          <w:lang w:val="en-GB"/>
        </w:rPr>
      </w:pPr>
    </w:p>
    <w:p w14:paraId="1E98D908" w14:textId="77777777" w:rsidR="00A8174F" w:rsidRDefault="00A8174F"/>
    <w:sectPr w:rsidR="00A817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23D"/>
    <w:rsid w:val="00080268"/>
    <w:rsid w:val="000B3397"/>
    <w:rsid w:val="000B59CC"/>
    <w:rsid w:val="0011073F"/>
    <w:rsid w:val="00150316"/>
    <w:rsid w:val="001800BD"/>
    <w:rsid w:val="00197652"/>
    <w:rsid w:val="00197DCC"/>
    <w:rsid w:val="001E5728"/>
    <w:rsid w:val="001E684D"/>
    <w:rsid w:val="00266C70"/>
    <w:rsid w:val="002B53E3"/>
    <w:rsid w:val="002C2EBB"/>
    <w:rsid w:val="002F2939"/>
    <w:rsid w:val="0031039E"/>
    <w:rsid w:val="003B1A93"/>
    <w:rsid w:val="003D11C8"/>
    <w:rsid w:val="003E7684"/>
    <w:rsid w:val="004003EC"/>
    <w:rsid w:val="004861AF"/>
    <w:rsid w:val="004D695F"/>
    <w:rsid w:val="00513611"/>
    <w:rsid w:val="005C123D"/>
    <w:rsid w:val="005D7FD5"/>
    <w:rsid w:val="0067254F"/>
    <w:rsid w:val="00692B56"/>
    <w:rsid w:val="006C28D8"/>
    <w:rsid w:val="006C3C99"/>
    <w:rsid w:val="00701F21"/>
    <w:rsid w:val="007136E0"/>
    <w:rsid w:val="0074455F"/>
    <w:rsid w:val="0075303A"/>
    <w:rsid w:val="0077037F"/>
    <w:rsid w:val="007924F5"/>
    <w:rsid w:val="008373E2"/>
    <w:rsid w:val="008426C4"/>
    <w:rsid w:val="008B6E7F"/>
    <w:rsid w:val="00903D6D"/>
    <w:rsid w:val="00936D3B"/>
    <w:rsid w:val="00991205"/>
    <w:rsid w:val="009A52AE"/>
    <w:rsid w:val="009D2EAC"/>
    <w:rsid w:val="009E2482"/>
    <w:rsid w:val="009E355B"/>
    <w:rsid w:val="00A20615"/>
    <w:rsid w:val="00A8174F"/>
    <w:rsid w:val="00A83031"/>
    <w:rsid w:val="00AD1AFB"/>
    <w:rsid w:val="00AF1113"/>
    <w:rsid w:val="00AF2F9A"/>
    <w:rsid w:val="00B40AB0"/>
    <w:rsid w:val="00D16385"/>
    <w:rsid w:val="00E253B3"/>
    <w:rsid w:val="00E42C4D"/>
    <w:rsid w:val="00E71848"/>
    <w:rsid w:val="00F453FD"/>
    <w:rsid w:val="00F93A20"/>
    <w:rsid w:val="00F962A4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84AC0B"/>
  <w15:chartTrackingRefBased/>
  <w15:docId w15:val="{79CC120E-AC09-9844-AF1E-D5677777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54</Characters>
  <Application>Microsoft Office Word</Application>
  <DocSecurity>0</DocSecurity>
  <Lines>29</Lines>
  <Paragraphs>17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Nielsen Holck</cp:lastModifiedBy>
  <cp:revision>1</cp:revision>
  <dcterms:created xsi:type="dcterms:W3CDTF">2024-07-04T19:11:00Z</dcterms:created>
  <dcterms:modified xsi:type="dcterms:W3CDTF">2024-07-04T19:11:00Z</dcterms:modified>
</cp:coreProperties>
</file>